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B1E" w:rsidRPr="0002204F" w:rsidRDefault="009D64E7" w:rsidP="00432B1E">
      <w:pPr>
        <w:jc w:val="center"/>
        <w:rPr>
          <w:rFonts w:cstheme="minorHAnsi"/>
        </w:rPr>
      </w:pPr>
      <w:r>
        <w:rPr>
          <w:rFonts w:cstheme="minorHAnsi"/>
        </w:rPr>
        <w:t>Supporting Information</w:t>
      </w:r>
      <w:r w:rsidR="00705E7B">
        <w:rPr>
          <w:rFonts w:cstheme="minorHAnsi"/>
        </w:rPr>
        <w:t xml:space="preserve"> 1</w:t>
      </w:r>
      <w:bookmarkStart w:id="0" w:name="_GoBack"/>
      <w:bookmarkEnd w:id="0"/>
      <w:r w:rsidR="00A02165">
        <w:rPr>
          <w:rFonts w:cstheme="minorHAnsi"/>
        </w:rPr>
        <w:br/>
      </w:r>
      <w:r w:rsidR="0002204F" w:rsidRPr="0002204F">
        <w:rPr>
          <w:rFonts w:cstheme="minorHAnsi"/>
        </w:rPr>
        <w:t>Search Strategy</w:t>
      </w:r>
    </w:p>
    <w:p w:rsidR="00432B1E" w:rsidRPr="007C41CE" w:rsidRDefault="00432B1E" w:rsidP="00432B1E">
      <w:pPr>
        <w:jc w:val="center"/>
        <w:rPr>
          <w:rFonts w:cstheme="minorHAnsi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80"/>
        <w:gridCol w:w="3608"/>
        <w:gridCol w:w="3608"/>
        <w:gridCol w:w="3608"/>
      </w:tblGrid>
      <w:tr w:rsidR="00432B1E" w:rsidTr="00C86FBF">
        <w:tc>
          <w:tcPr>
            <w:tcW w:w="3080" w:type="dxa"/>
          </w:tcPr>
          <w:p w:rsidR="00432B1E" w:rsidRDefault="00432B1E" w:rsidP="00C86FBF"/>
        </w:tc>
        <w:tc>
          <w:tcPr>
            <w:tcW w:w="3608" w:type="dxa"/>
          </w:tcPr>
          <w:p w:rsidR="00432B1E" w:rsidRPr="00387EB5" w:rsidRDefault="00432B1E" w:rsidP="00C86FBF">
            <w:pPr>
              <w:rPr>
                <w:b/>
              </w:rPr>
            </w:pPr>
            <w:r w:rsidRPr="00387EB5">
              <w:rPr>
                <w:b/>
              </w:rPr>
              <w:t>MEDLINE</w:t>
            </w:r>
            <w:r>
              <w:rPr>
                <w:b/>
              </w:rPr>
              <w:t>, EMBASE, PsycINFO</w:t>
            </w:r>
          </w:p>
        </w:tc>
        <w:tc>
          <w:tcPr>
            <w:tcW w:w="3608" w:type="dxa"/>
          </w:tcPr>
          <w:p w:rsidR="00432B1E" w:rsidRPr="00387EB5" w:rsidRDefault="00432B1E" w:rsidP="00C86FBF">
            <w:pPr>
              <w:rPr>
                <w:b/>
              </w:rPr>
            </w:pPr>
            <w:r>
              <w:rPr>
                <w:b/>
              </w:rPr>
              <w:t>CINAHL Plus</w:t>
            </w:r>
          </w:p>
        </w:tc>
        <w:tc>
          <w:tcPr>
            <w:tcW w:w="3608" w:type="dxa"/>
          </w:tcPr>
          <w:p w:rsidR="00432B1E" w:rsidRDefault="00432B1E" w:rsidP="00C86FBF">
            <w:pPr>
              <w:rPr>
                <w:b/>
              </w:rPr>
            </w:pPr>
            <w:r>
              <w:rPr>
                <w:b/>
              </w:rPr>
              <w:t>Web of Science</w:t>
            </w:r>
          </w:p>
        </w:tc>
      </w:tr>
      <w:tr w:rsidR="00432B1E" w:rsidTr="00C86FBF">
        <w:trPr>
          <w:trHeight w:val="2749"/>
        </w:trPr>
        <w:tc>
          <w:tcPr>
            <w:tcW w:w="3080" w:type="dxa"/>
          </w:tcPr>
          <w:p w:rsidR="00432B1E" w:rsidRPr="00387EB5" w:rsidRDefault="00432B1E" w:rsidP="00C86FBF">
            <w:pPr>
              <w:rPr>
                <w:b/>
              </w:rPr>
            </w:pPr>
            <w:r w:rsidRPr="00387EB5">
              <w:rPr>
                <w:b/>
              </w:rPr>
              <w:t>HPV</w:t>
            </w:r>
          </w:p>
        </w:tc>
        <w:tc>
          <w:tcPr>
            <w:tcW w:w="3608" w:type="dxa"/>
          </w:tcPr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HPV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"Human Papilloma Virus"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"Human Papillomavirus"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exp Papillomavirus Infections/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"Cervical intraepithelial neoplasia"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Cervical Intraepithelial Neoplasia/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"Genital Warts"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Condylomata Acuminata/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"Cervical Dysplasia".mp.</w:t>
            </w:r>
          </w:p>
          <w:p w:rsidR="00432B1E" w:rsidRPr="00137963" w:rsidRDefault="00432B1E" w:rsidP="00C86FB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Uterine Cervical Dysplasia/</w:t>
            </w:r>
          </w:p>
        </w:tc>
        <w:tc>
          <w:tcPr>
            <w:tcW w:w="3608" w:type="dxa"/>
          </w:tcPr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HPV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Human Papilloma Viru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Human Papillomaviru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MH “Papillomavirus Infection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Cervical intraepithelial neoplasia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MH “Cervical Intraepithelial Neoplasia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Genital Wart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MH “Warts, Veneral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4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Cervical Dysplasia”</w:t>
            </w:r>
          </w:p>
          <w:p w:rsidR="00432B1E" w:rsidRPr="00137963" w:rsidRDefault="00432B1E" w:rsidP="00C86FBF">
            <w:pPr>
              <w:pStyle w:val="ListParagraph"/>
              <w:ind w:left="1080"/>
              <w:rPr>
                <w:rStyle w:val="searchhistory-search-term"/>
                <w:rFonts w:ascii="Calibri" w:hAnsi="Calibri" w:cs="Helvetica"/>
                <w:color w:val="0A0905"/>
              </w:rPr>
            </w:pPr>
          </w:p>
        </w:tc>
        <w:tc>
          <w:tcPr>
            <w:tcW w:w="3608" w:type="dxa"/>
          </w:tcPr>
          <w:p w:rsidR="00432B1E" w:rsidRDefault="00432B1E" w:rsidP="00C86FBF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HPV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Human Papilloma Viru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Human Papillomaviru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Cervical Intraepithelial Neoplasia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Genital Warts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Cervical Dysplasia”</w:t>
            </w:r>
          </w:p>
        </w:tc>
      </w:tr>
      <w:tr w:rsidR="00432B1E" w:rsidTr="00C86FBF">
        <w:tc>
          <w:tcPr>
            <w:tcW w:w="3080" w:type="dxa"/>
          </w:tcPr>
          <w:p w:rsidR="00432B1E" w:rsidRPr="00387EB5" w:rsidRDefault="00432B1E" w:rsidP="00C86FBF">
            <w:pPr>
              <w:rPr>
                <w:b/>
              </w:rPr>
            </w:pPr>
            <w:r w:rsidRPr="00387EB5">
              <w:rPr>
                <w:b/>
              </w:rPr>
              <w:t>PSYCHOSEXUAL OUTCOMES</w:t>
            </w:r>
          </w:p>
        </w:tc>
        <w:tc>
          <w:tcPr>
            <w:tcW w:w="3608" w:type="dxa"/>
          </w:tcPr>
          <w:p w:rsidR="00432B1E" w:rsidRPr="00137963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Psychosexual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Psychosocial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Psych*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Quality of Life”.mp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"Quality of Life"/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137963">
              <w:rPr>
                <w:rStyle w:val="searchhistory-search-term"/>
                <w:rFonts w:ascii="Calibri" w:hAnsi="Calibri" w:cs="Helvetica"/>
                <w:color w:val="0A0905"/>
              </w:rPr>
              <w:t>Sexual Dysfunctions, Psychological/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Sex* Impact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</w:pPr>
            <w:r>
              <w:t>Disclos*.mp.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2"/>
              </w:numPr>
            </w:pPr>
            <w:r>
              <w:t>Disclosure/</w:t>
            </w:r>
          </w:p>
        </w:tc>
        <w:tc>
          <w:tcPr>
            <w:tcW w:w="3608" w:type="dxa"/>
          </w:tcPr>
          <w:p w:rsidR="00432B1E" w:rsidRPr="00CF121B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CF121B">
              <w:rPr>
                <w:rStyle w:val="searchhistory-search-term"/>
                <w:rFonts w:ascii="Calibri" w:hAnsi="Calibri" w:cs="Helvetica"/>
                <w:color w:val="0A0905"/>
              </w:rPr>
              <w:t>Psychosexual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Psychosocial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Psych*</w:t>
            </w:r>
          </w:p>
          <w:p w:rsidR="00432B1E" w:rsidRPr="003A4637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Quality of Life”</w:t>
            </w:r>
          </w:p>
          <w:p w:rsidR="00432B1E" w:rsidRPr="00BA1A28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MH “Quality of Life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(MH “Sexual Dysfunction, Female”) OR (MH “Psychosexual Disorders”)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 xml:space="preserve"> “Sex* Impact”</w:t>
            </w:r>
          </w:p>
          <w:p w:rsidR="00432B1E" w:rsidRPr="00CF121B" w:rsidRDefault="00432B1E" w:rsidP="00C86FBF">
            <w:pPr>
              <w:pStyle w:val="ListParagraph"/>
              <w:numPr>
                <w:ilvl w:val="0"/>
                <w:numId w:val="1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Disclos*</w:t>
            </w:r>
          </w:p>
        </w:tc>
        <w:tc>
          <w:tcPr>
            <w:tcW w:w="3608" w:type="dxa"/>
          </w:tcPr>
          <w:p w:rsidR="00432B1E" w:rsidRPr="00DB4CB3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DB4CB3">
              <w:rPr>
                <w:rStyle w:val="searchhistory-search-term"/>
                <w:rFonts w:ascii="Calibri" w:hAnsi="Calibri" w:cs="Helvetica"/>
                <w:color w:val="0A0905"/>
              </w:rPr>
              <w:t>Psychosexual</w:t>
            </w:r>
          </w:p>
          <w:p w:rsidR="00432B1E" w:rsidRPr="00DB4CB3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DB4CB3">
              <w:rPr>
                <w:rStyle w:val="searchhistory-search-term"/>
                <w:rFonts w:ascii="Calibri" w:hAnsi="Calibri" w:cs="Helvetica"/>
                <w:color w:val="0A0905"/>
              </w:rPr>
              <w:t>Psychosocial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Psych*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Quality of Life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Sex* Impact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“Sex* Function*”</w:t>
            </w:r>
          </w:p>
          <w:p w:rsidR="00432B1E" w:rsidRDefault="00432B1E" w:rsidP="00C86FBF">
            <w:pPr>
              <w:pStyle w:val="ListParagraph"/>
              <w:numPr>
                <w:ilvl w:val="0"/>
                <w:numId w:val="6"/>
              </w:numPr>
              <w:ind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>
              <w:rPr>
                <w:rStyle w:val="searchhistory-search-term"/>
                <w:rFonts w:ascii="Calibri" w:hAnsi="Calibri" w:cs="Helvetica"/>
                <w:color w:val="0A0905"/>
              </w:rPr>
              <w:t>Disclos*</w:t>
            </w:r>
          </w:p>
          <w:p w:rsidR="00432B1E" w:rsidRPr="00DB4CB3" w:rsidRDefault="00432B1E" w:rsidP="00C86FBF">
            <w:pPr>
              <w:pStyle w:val="ListParagraph"/>
              <w:ind w:left="1080" w:right="57"/>
              <w:rPr>
                <w:rStyle w:val="searchhistory-search-term"/>
                <w:rFonts w:ascii="Calibri" w:hAnsi="Calibri" w:cs="Helvetica"/>
                <w:color w:val="0A0905"/>
              </w:rPr>
            </w:pPr>
            <w:r w:rsidRPr="00DB4CB3">
              <w:rPr>
                <w:rStyle w:val="searchhistory-search-term"/>
                <w:rFonts w:ascii="Calibri" w:hAnsi="Calibri" w:cs="Helvetica"/>
                <w:color w:val="0A0905"/>
              </w:rPr>
              <w:t xml:space="preserve"> </w:t>
            </w:r>
          </w:p>
          <w:p w:rsidR="00432B1E" w:rsidRPr="00DB4CB3" w:rsidRDefault="00432B1E" w:rsidP="00C86FBF">
            <w:pPr>
              <w:ind w:left="720"/>
              <w:rPr>
                <w:rStyle w:val="searchhistory-search-term"/>
                <w:rFonts w:ascii="Calibri" w:hAnsi="Calibri" w:cs="Helvetica"/>
                <w:color w:val="0A0905"/>
              </w:rPr>
            </w:pPr>
          </w:p>
        </w:tc>
      </w:tr>
      <w:tr w:rsidR="00432B1E" w:rsidTr="00C86FBF">
        <w:tc>
          <w:tcPr>
            <w:tcW w:w="3080" w:type="dxa"/>
          </w:tcPr>
          <w:p w:rsidR="00432B1E" w:rsidRPr="00387EB5" w:rsidRDefault="00432B1E" w:rsidP="00C86FBF">
            <w:pPr>
              <w:rPr>
                <w:b/>
              </w:rPr>
            </w:pPr>
            <w:r>
              <w:rPr>
                <w:b/>
              </w:rPr>
              <w:t>SEARCH COMBINATIONS</w:t>
            </w:r>
          </w:p>
        </w:tc>
        <w:tc>
          <w:tcPr>
            <w:tcW w:w="3608" w:type="dxa"/>
          </w:tcPr>
          <w:p w:rsidR="00432B1E" w:rsidRDefault="00432B1E" w:rsidP="00C86FBF">
            <w:r>
              <w:t>1 or 2 or 3 or 4 or 5 or 6 or 7 or 8 or 9 or 10</w:t>
            </w:r>
          </w:p>
          <w:p w:rsidR="00432B1E" w:rsidRDefault="00432B1E" w:rsidP="00C86FBF"/>
          <w:p w:rsidR="00432B1E" w:rsidRDefault="00432B1E" w:rsidP="00C86FBF">
            <w:r>
              <w:t>12 or 13 or 14 or 15 or 16 or 17 or 18 or 19 or 20</w:t>
            </w:r>
          </w:p>
          <w:p w:rsidR="00432B1E" w:rsidRDefault="00432B1E" w:rsidP="00C86FBF"/>
          <w:p w:rsidR="00432B1E" w:rsidRDefault="00432B1E" w:rsidP="00C86FBF">
            <w:r>
              <w:t>11 and 21</w:t>
            </w:r>
          </w:p>
        </w:tc>
        <w:tc>
          <w:tcPr>
            <w:tcW w:w="3608" w:type="dxa"/>
          </w:tcPr>
          <w:p w:rsidR="00432B1E" w:rsidRDefault="00432B1E" w:rsidP="00C86FBF">
            <w:r>
              <w:t>1 or 2 or 3 or 4 or 5 or 6 or 7 or 8 or 9</w:t>
            </w:r>
          </w:p>
          <w:p w:rsidR="00432B1E" w:rsidRDefault="00432B1E" w:rsidP="00C86FBF"/>
          <w:p w:rsidR="00432B1E" w:rsidRDefault="00432B1E" w:rsidP="00C86FBF">
            <w:r>
              <w:t>11 or 12 or 13 or 14 or 15 or 16 or 17 or 18</w:t>
            </w:r>
          </w:p>
          <w:p w:rsidR="00432B1E" w:rsidRDefault="00432B1E" w:rsidP="00C86FBF"/>
          <w:p w:rsidR="00432B1E" w:rsidRDefault="00432B1E" w:rsidP="00C86FBF">
            <w:r>
              <w:t>10 and 19</w:t>
            </w:r>
          </w:p>
        </w:tc>
        <w:tc>
          <w:tcPr>
            <w:tcW w:w="3608" w:type="dxa"/>
          </w:tcPr>
          <w:p w:rsidR="00432B1E" w:rsidRDefault="00432B1E" w:rsidP="00C86FBF">
            <w:r>
              <w:t>1 or 2 or 3 or 4 or 5 or 6</w:t>
            </w:r>
          </w:p>
          <w:p w:rsidR="00432B1E" w:rsidRDefault="00432B1E" w:rsidP="00C86FBF"/>
          <w:p w:rsidR="00432B1E" w:rsidRDefault="00432B1E" w:rsidP="00C86FBF">
            <w:r>
              <w:t>8 or 9 or 10 or 11 or 12 or 13</w:t>
            </w:r>
          </w:p>
        </w:tc>
      </w:tr>
    </w:tbl>
    <w:p w:rsidR="00756D3D" w:rsidRDefault="00756D3D" w:rsidP="00432B1E"/>
    <w:sectPr w:rsidR="00756D3D" w:rsidSect="00432B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B1E" w:rsidRDefault="00432B1E" w:rsidP="00432B1E">
      <w:pPr>
        <w:spacing w:after="0" w:line="240" w:lineRule="auto"/>
      </w:pPr>
      <w:r>
        <w:separator/>
      </w:r>
    </w:p>
  </w:endnote>
  <w:endnote w:type="continuationSeparator" w:id="0">
    <w:p w:rsidR="00432B1E" w:rsidRDefault="00432B1E" w:rsidP="00432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B1E" w:rsidRDefault="00432B1E" w:rsidP="00432B1E">
      <w:pPr>
        <w:spacing w:after="0" w:line="240" w:lineRule="auto"/>
      </w:pPr>
      <w:r>
        <w:separator/>
      </w:r>
    </w:p>
  </w:footnote>
  <w:footnote w:type="continuationSeparator" w:id="0">
    <w:p w:rsidR="00432B1E" w:rsidRDefault="00432B1E" w:rsidP="00432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CB667F"/>
    <w:multiLevelType w:val="hybridMultilevel"/>
    <w:tmpl w:val="DAACBC7A"/>
    <w:lvl w:ilvl="0" w:tplc="9E8870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B22FB"/>
    <w:multiLevelType w:val="hybridMultilevel"/>
    <w:tmpl w:val="2B66382E"/>
    <w:lvl w:ilvl="0" w:tplc="08090011">
      <w:start w:val="1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06D92"/>
    <w:multiLevelType w:val="hybridMultilevel"/>
    <w:tmpl w:val="585658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8B34D5"/>
    <w:multiLevelType w:val="hybridMultilevel"/>
    <w:tmpl w:val="0F1E57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010E8A"/>
    <w:multiLevelType w:val="hybridMultilevel"/>
    <w:tmpl w:val="0E26198C"/>
    <w:lvl w:ilvl="0" w:tplc="DCC27A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B78091C"/>
    <w:multiLevelType w:val="hybridMultilevel"/>
    <w:tmpl w:val="CE38C00E"/>
    <w:lvl w:ilvl="0" w:tplc="07BAECFA">
      <w:start w:val="8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EB5"/>
    <w:rsid w:val="0002204F"/>
    <w:rsid w:val="00061C70"/>
    <w:rsid w:val="000A6901"/>
    <w:rsid w:val="000D13FB"/>
    <w:rsid w:val="000D750A"/>
    <w:rsid w:val="000E5266"/>
    <w:rsid w:val="00137963"/>
    <w:rsid w:val="001F224F"/>
    <w:rsid w:val="0021195D"/>
    <w:rsid w:val="002623ED"/>
    <w:rsid w:val="002A1ABD"/>
    <w:rsid w:val="002B4936"/>
    <w:rsid w:val="002B7593"/>
    <w:rsid w:val="00351E94"/>
    <w:rsid w:val="00364B03"/>
    <w:rsid w:val="00374A42"/>
    <w:rsid w:val="00386ADF"/>
    <w:rsid w:val="00387EB5"/>
    <w:rsid w:val="00393B6F"/>
    <w:rsid w:val="003A4637"/>
    <w:rsid w:val="003B3386"/>
    <w:rsid w:val="003B33A6"/>
    <w:rsid w:val="003D0234"/>
    <w:rsid w:val="00412748"/>
    <w:rsid w:val="00430C36"/>
    <w:rsid w:val="00432B1E"/>
    <w:rsid w:val="00447507"/>
    <w:rsid w:val="004B71B1"/>
    <w:rsid w:val="004D6AF5"/>
    <w:rsid w:val="005323B2"/>
    <w:rsid w:val="005416CE"/>
    <w:rsid w:val="00557935"/>
    <w:rsid w:val="00586AE5"/>
    <w:rsid w:val="005B3603"/>
    <w:rsid w:val="005C0ABC"/>
    <w:rsid w:val="005D43EA"/>
    <w:rsid w:val="00616557"/>
    <w:rsid w:val="00652C2F"/>
    <w:rsid w:val="006A14E8"/>
    <w:rsid w:val="006D6DAB"/>
    <w:rsid w:val="006F6A9B"/>
    <w:rsid w:val="00705E7B"/>
    <w:rsid w:val="007115ED"/>
    <w:rsid w:val="007270F7"/>
    <w:rsid w:val="00756D3D"/>
    <w:rsid w:val="00795BDC"/>
    <w:rsid w:val="007C1566"/>
    <w:rsid w:val="007F4E90"/>
    <w:rsid w:val="008266C3"/>
    <w:rsid w:val="00911654"/>
    <w:rsid w:val="009A2021"/>
    <w:rsid w:val="009C6C66"/>
    <w:rsid w:val="009D64E7"/>
    <w:rsid w:val="009E1925"/>
    <w:rsid w:val="00A02165"/>
    <w:rsid w:val="00A41CB1"/>
    <w:rsid w:val="00A53473"/>
    <w:rsid w:val="00AD7C69"/>
    <w:rsid w:val="00AF7791"/>
    <w:rsid w:val="00B32E6A"/>
    <w:rsid w:val="00B425CB"/>
    <w:rsid w:val="00BA1A28"/>
    <w:rsid w:val="00BA67C2"/>
    <w:rsid w:val="00BF36F7"/>
    <w:rsid w:val="00C0036E"/>
    <w:rsid w:val="00C73CD6"/>
    <w:rsid w:val="00CE5F93"/>
    <w:rsid w:val="00CF121B"/>
    <w:rsid w:val="00CF3ED8"/>
    <w:rsid w:val="00CF5803"/>
    <w:rsid w:val="00DB4CB3"/>
    <w:rsid w:val="00E17EA5"/>
    <w:rsid w:val="00E34240"/>
    <w:rsid w:val="00E47D0B"/>
    <w:rsid w:val="00E7396C"/>
    <w:rsid w:val="00ED2AB0"/>
    <w:rsid w:val="00EE5DD9"/>
    <w:rsid w:val="00F27653"/>
    <w:rsid w:val="00F3019F"/>
    <w:rsid w:val="00F3335B"/>
    <w:rsid w:val="00F36C74"/>
    <w:rsid w:val="00F44DAA"/>
    <w:rsid w:val="00F57BD4"/>
    <w:rsid w:val="00F61810"/>
    <w:rsid w:val="00FE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DAE6"/>
  <w15:docId w15:val="{402AE44E-5FB9-468B-B078-C55F323DF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387EB5"/>
  </w:style>
  <w:style w:type="paragraph" w:styleId="BalloonText">
    <w:name w:val="Balloon Text"/>
    <w:basedOn w:val="Normal"/>
    <w:link w:val="BalloonTextChar"/>
    <w:uiPriority w:val="99"/>
    <w:semiHidden/>
    <w:unhideWhenUsed/>
    <w:rsid w:val="00137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9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796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D43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2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B1E"/>
  </w:style>
  <w:style w:type="paragraph" w:styleId="Footer">
    <w:name w:val="footer"/>
    <w:basedOn w:val="Normal"/>
    <w:link w:val="FooterChar"/>
    <w:uiPriority w:val="99"/>
    <w:unhideWhenUsed/>
    <w:rsid w:val="00432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72489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9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3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0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68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31892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6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8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1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52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759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22382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3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0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46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687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40465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4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07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0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43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516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8171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2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4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45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241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44440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7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57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13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75651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9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63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687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38510-C2C5-4727-AA24-A8EC5D269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Bennett</dc:creator>
  <cp:keywords/>
  <dc:description/>
  <cp:lastModifiedBy>Kirsty Bennett</cp:lastModifiedBy>
  <cp:revision>3</cp:revision>
  <cp:lastPrinted>2017-10-30T09:30:00Z</cp:lastPrinted>
  <dcterms:created xsi:type="dcterms:W3CDTF">2019-06-05T08:48:00Z</dcterms:created>
  <dcterms:modified xsi:type="dcterms:W3CDTF">2019-06-05T08:48:00Z</dcterms:modified>
</cp:coreProperties>
</file>